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/>
        <w:t xml:space="preserve">Table 1 Overview of Included Studies </w:t>
      </w:r>
    </w:p>
    <w:tbl>
      <w:tblPr>
        <w:tblW w:w="136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260"/>
        <w:gridCol w:w="1800"/>
        <w:gridCol w:w="1620"/>
        <w:gridCol w:w="1081"/>
        <w:gridCol w:w="1833"/>
        <w:gridCol w:w="1946"/>
        <w:gridCol w:w="2520"/>
      </w:tblGrid>
      <w:tr>
        <w:trPr>
          <w:trHeight w:val="59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tt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arget Population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ample Size at Baseline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tient Satisfaction Measur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ther Outcomes</w:t>
            </w:r>
          </w:p>
        </w:tc>
      </w:tr>
      <w:tr>
        <w:trPr>
          <w:trHeight w:val="502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co 2001[27]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stral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 Practice teaching practic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 registrars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210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 feedback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Q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716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nsing 2003 [23], Vingerhoets 2001[24]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 Netherland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 Practice surgeri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 Practitioners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60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 feedback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 questionnair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252" w:leader="none"/>
              </w:tabs>
              <w:ind w:left="252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deo taped consultations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252" w:leader="none"/>
              </w:tabs>
              <w:ind w:left="252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ian questionnaire data on practice management</w:t>
            </w:r>
          </w:p>
        </w:tc>
      </w:tr>
      <w:tr>
        <w:trPr>
          <w:trHeight w:val="51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ans 1987[28]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stralia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 Practice surgeri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 Practitioners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40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unication Skills Training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tor-Patient Communication Surve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xiety</w:t>
            </w:r>
          </w:p>
        </w:tc>
      </w:tr>
      <w:tr>
        <w:trPr>
          <w:trHeight w:val="1950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wis 1991[30]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ited State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iversity Affiliated General Paediatric Practi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ediatric residents and fellows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34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unication Skills Training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ent Medical Interview Satisfaction Scale (PMISS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edical visit processes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252" w:leader="none"/>
              </w:tabs>
              <w:ind w:left="360" w:hanging="6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ultation content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edical visit outcomes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252" w:leader="none"/>
              </w:tabs>
              <w:ind w:left="360" w:hanging="6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ld outcomes:</w:t>
            </w:r>
          </w:p>
          <w:p>
            <w:pPr>
              <w:pStyle w:val="Normal"/>
              <w:ind w:left="61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 health related        behaviour &amp; attitudes</w:t>
            </w:r>
          </w:p>
          <w:p>
            <w:pPr>
              <w:pStyle w:val="Normal"/>
              <w:ind w:left="61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 child satisfaction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252" w:leader="none"/>
              </w:tabs>
              <w:ind w:left="360" w:hanging="6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outcomes:</w:t>
            </w:r>
          </w:p>
          <w:p>
            <w:pPr>
              <w:pStyle w:val="Normal"/>
              <w:ind w:left="61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 parent satisfaction</w:t>
            </w:r>
          </w:p>
          <w:p>
            <w:pPr>
              <w:pStyle w:val="Normal"/>
              <w:ind w:left="61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 physician satisfaction</w:t>
            </w:r>
          </w:p>
        </w:tc>
      </w:tr>
      <w:tr>
        <w:trPr>
          <w:trHeight w:val="750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oos 1996 [32]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ited State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iversity based VA hospital  -General Medicine clinic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ff physicians and General Internists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42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unication Skills Training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erican  Board of Internal Medicine Patient Satisfaction Questionnair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252" w:leader="none"/>
              </w:tabs>
              <w:ind w:left="252" w:hanging="180"/>
              <w:rPr/>
            </w:pPr>
            <w:r>
              <w:rPr>
                <w:rFonts w:cs="Arial" w:ascii="Arial" w:hAnsi="Arial"/>
                <w:sz w:val="16"/>
                <w:szCs w:val="16"/>
              </w:rPr>
              <w:t>Patient perception of` reception of information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252" w:leader="none"/>
              </w:tabs>
              <w:ind w:left="252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cation compliance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252" w:leader="none"/>
              </w:tabs>
              <w:ind w:left="252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pointment keeping</w:t>
            </w:r>
          </w:p>
        </w:tc>
      </w:tr>
      <w:tr>
        <w:trPr>
          <w:trHeight w:val="441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nam 1988 [31]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ited State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spital based medical walk-in clini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nal Medicine Residents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19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cal Interview Skills training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cal Interview Satisfaction Scale (MISS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 compliance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mptom Improvement</w:t>
            </w:r>
          </w:p>
        </w:tc>
      </w:tr>
      <w:tr>
        <w:trPr>
          <w:trHeight w:val="750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ddleton 2006 [29]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ited Kingdo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 Practice surgeri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 Practice Principals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46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ucational training to increase physician awareness of patient agenda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Q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252" w:leader="none"/>
              </w:tabs>
              <w:ind w:left="252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 of consultation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252" w:leader="none"/>
              </w:tabs>
              <w:ind w:left="252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 of problems presented</w:t>
            </w:r>
          </w:p>
        </w:tc>
      </w:tr>
      <w:tr>
        <w:trPr>
          <w:trHeight w:val="750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om 1999 [25], 2000 [26]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ited State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Practi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Practitioners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20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ucational training to increase physician-patient trust building skills</w:t>
            </w:r>
          </w:p>
        </w:tc>
        <w:tc>
          <w:tcPr>
            <w:tcW w:w="1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2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umer Satisfaction Surve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252" w:leader="none"/>
              </w:tabs>
              <w:ind w:left="252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ust in physician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252" w:leader="none"/>
              </w:tabs>
              <w:ind w:left="252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lth status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252" w:leader="none"/>
              </w:tabs>
              <w:ind w:left="252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. of visits to other physicians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252" w:leader="none"/>
              </w:tabs>
              <w:ind w:left="252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herence to advice/medication</w:t>
            </w:r>
          </w:p>
        </w:tc>
      </w:tr>
      <w:tr>
        <w:trPr>
          <w:trHeight w:val="529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tz Brown 1999 [33]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ited Sta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O Primary Care Clinic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xed specialti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bulk primary care physicians)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69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unication Skills Training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t of Medicine Surve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nician self-assessment of physician communication skills</w:t>
            </w:r>
          </w:p>
        </w:tc>
      </w:tr>
    </w:tbl>
    <w:p>
      <w:pPr>
        <w:pStyle w:val="Caption"/>
        <w:rPr/>
      </w:pPr>
      <w:r>
        <w:rPr/>
      </w:r>
    </w:p>
    <w:sectPr>
      <w:type w:val="nextPage"/>
      <w:pgSz w:orient="landscape" w:w="16838" w:h="11906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432"/>
        </w:tabs>
        <w:ind w:left="432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24"/>
        </w:tabs>
        <w:ind w:left="324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Garamond" w:hAnsi="Garamond" w:eastAsia="Times New Roman;Times New Roman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4T10:52:00Z</dcterms:created>
  <dc:creator>NPCRDC</dc:creator>
  <dc:description/>
  <cp:keywords/>
  <dc:language>en-US</dc:language>
  <cp:lastModifiedBy>npcrdc</cp:lastModifiedBy>
  <dcterms:modified xsi:type="dcterms:W3CDTF">2008-05-19T12:36:00Z</dcterms:modified>
  <cp:revision>4</cp:revision>
  <dc:subject/>
  <dc:title>Table 2 Overview of Included Studies 1</dc:title>
</cp:coreProperties>
</file>